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</w:pPr>
      <w:r>
        <w:rPr>
          <w:rFonts w:hint="eastAsia" w:ascii="Times New Roman" w:hAnsi="Times New Roman" w:eastAsia="楷体" w:cs="Arial"/>
          <w:i/>
          <w:iCs/>
          <w:caps w:val="0"/>
          <w:color w:val="000000"/>
          <w:spacing w:val="12"/>
          <w:sz w:val="21"/>
          <w:szCs w:val="20"/>
          <w:lang w:val="en-US" w:eastAsia="zh-CN"/>
        </w:rPr>
        <w:t>Supplementary appendix 4.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</w:rPr>
        <w:t xml:space="preserve"> Comparisons of clinical characteristic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  <w:t>s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</w:rPr>
        <w:t xml:space="preserve"> and imaging 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1"/>
          <w:highlight w:val="none"/>
        </w:rPr>
        <w:t>feature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</w:rPr>
        <w:t xml:space="preserve"> of patients in the training and validation set</w:t>
      </w:r>
      <w:r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楷体" w:cs="Arial"/>
          <w:i w:val="0"/>
          <w:iCs w:val="0"/>
          <w:caps w:val="0"/>
          <w:color w:val="000000"/>
          <w:spacing w:val="12"/>
          <w:sz w:val="21"/>
          <w:szCs w:val="20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4"/>
        <w:gridCol w:w="2040"/>
        <w:gridCol w:w="2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op w:val="single" w:color="auto" w:sz="8" w:space="0"/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Variable</w:t>
            </w:r>
          </w:p>
        </w:tc>
        <w:tc>
          <w:tcPr>
            <w:tcW w:w="2040" w:type="dxa"/>
            <w:tcBorders>
              <w:top w:val="single" w:color="auto" w:sz="8" w:space="0"/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Training set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(N=5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) (%)</w:t>
            </w:r>
          </w:p>
        </w:tc>
        <w:tc>
          <w:tcPr>
            <w:tcW w:w="2056" w:type="dxa"/>
            <w:tcBorders>
              <w:top w:val="single" w:color="auto" w:sz="8" w:space="0"/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Validation set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(N=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241</w:t>
            </w: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</w:rPr>
              <w:t>)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Age, years</w:t>
            </w:r>
          </w:p>
        </w:tc>
        <w:tc>
          <w:tcPr>
            <w:tcW w:w="20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</w:rPr>
            </w:pPr>
          </w:p>
        </w:tc>
        <w:tc>
          <w:tcPr>
            <w:tcW w:w="205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 &lt; 6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14 (76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74 (72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 </w:t>
            </w:r>
            <w:bookmarkStart w:id="0" w:name="OLE_LINK1"/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≥ </w:t>
            </w:r>
            <w:bookmarkEnd w:id="0"/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6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31 (24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sz w:val="21"/>
                <w:szCs w:val="24"/>
              </w:rPr>
              <w:t>67 (27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Gender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 Mal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4 (46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07 (44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 Femal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91 (53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34 (55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eastAsia="楷体"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 21.1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2 (27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7 (23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21.1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93 (72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84 (76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Occup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anual laborer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5 (46.8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3 (5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Office worker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90 (53.2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8 (4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Hospitalization time, day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 1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29 (42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87 (3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/>
                <w:sz w:val="21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≥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1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16 (58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4 (63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L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86 (52.5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5 (47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9 (47.5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6 (52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isease duration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, month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04 (37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4 (3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≥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41 (62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47 (6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 xml:space="preserve">Impact on sleep quality after disease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 xml:space="preserve">Negative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96 (72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65 (68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 xml:space="preserve">ild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8 (21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6 (23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ver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1 (5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9 (7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d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iabete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14 (94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20 (9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1 (5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1 (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48 (82.2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04 (84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7 (17.8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7 (1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evious history o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cardiopathy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39 (98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37 (98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6 (1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 (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Admission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  <w:t> blood glucose levels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, mmol/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" w:name="OLE_LINK3" w:colFirst="0" w:colLast="0"/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 6.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26 (59.8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47 (6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6.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19 (40.2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2 (38.5)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Smoking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  <w:t> history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Never or pas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43 (81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08 (86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Presen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02 (18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3 (13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Drinking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  <w:t> history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Never or pas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39 (80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08 (86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Presen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06 (19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3 (13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Admission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  <w:t> pain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score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Mild (NRS 1-3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63 (67.5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3 (6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  <w:t>oderate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(NRS 4-5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2 (28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71 (29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Severe (NRS 6-7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3 (4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7 (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umbar range of mo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3 (46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1 (5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R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stricted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92 (53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0 (4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 xml:space="preserve">ower extremity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radicular pai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63 (48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4 (5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82 (51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7 (48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ower extremity numbnes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49 (64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8 (65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89 (35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83 (34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Straight Leg Raise Tes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egative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60</w:t>
            </w:r>
            <w:r>
              <w:rPr>
                <w:rFonts w:hint="default" w:ascii="Times New Roman" w:hAnsi="Times New Roman" w:eastAsia="楷体" w:cs="Times New Roman"/>
                <w:sz w:val="21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8 (29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60 (2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sitive (</w:t>
            </w: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楷体" w:cs="Times New Roman"/>
                <w:sz w:val="21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87 (71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81 (7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Lower extremity tendon reflex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03 (73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78 (73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Weaknes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42 (26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63 (2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Lower extremity muscle strength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96 (91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16 (8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Weaknes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9 (9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 (1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Lower extremity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sens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98 (91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16 (8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oor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7 (8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 (1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Number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o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pidural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administr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Non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10 (56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35 (5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1 times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5 (10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7 (1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2 times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6 (21.3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9 (20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3 times and abov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64 (11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0 (12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The most prominent segment of the herniated disc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L5 - S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62 (48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6 (52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L4 - L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53 (46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9 (4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Others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0 (5.5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6 (6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Characteristics of the disc herni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Bulg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2 (16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0 (16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Broad-based slight protrus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42 (44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03 (4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pparent focal protrus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89 (34.7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1 (37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questered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2 (4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7 (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Apical location of herni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xtraforaminal</w:t>
            </w:r>
            <w:r>
              <w:rPr>
                <w:rFonts w:hint="default" w:ascii="Times New Roman" w:hAnsi="Times New Roman" w:eastAsia="楷体"/>
                <w:sz w:val="21"/>
                <w:vertAlign w:val="baseline"/>
              </w:rPr>
              <w:t> 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6 (2.9%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 (1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oramin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6 (4.8%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 (5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aracentr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7 (28.8%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75 (31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ntra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46 (63.5%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1 (62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erve root impingement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No impingement or touching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76 (69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4 (63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Displaced or compressed placed</w:t>
            </w:r>
            <w:bookmarkStart w:id="2" w:name="_GoBack"/>
            <w:bookmarkEnd w:id="2"/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69 (31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87 (3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atio of intraspinal herniation area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, %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 0.4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408 (74.9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84 (76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0.4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37 (25.1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57 (23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atio of herniation to uncompressed dural sac area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, %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&lt; 0.0458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79 (32.8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90 (3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34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lang w:val="en-US" w:eastAsia="zh-CN"/>
              </w:rPr>
              <w:t xml:space="preserve"> 0.0458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66 (67.2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51 (6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 w:cs="Arial"/>
                <w:i w:val="0"/>
                <w:iCs w:val="0"/>
                <w:caps w:val="0"/>
                <w:color w:val="000000"/>
                <w:spacing w:val="12"/>
                <w:sz w:val="21"/>
                <w:szCs w:val="20"/>
                <w:highlight w:val="none"/>
                <w:lang w:val="en-US" w:eastAsia="zh-CN"/>
              </w:rPr>
              <w:t>Pfirrmann classification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 Grade II and III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04 (37.4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84 (3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Grade I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 xml:space="preserve"> and 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V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05 (56.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40 (58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Grade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V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I</w:t>
            </w: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 xml:space="preserve"> and VII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36 (6.6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7 (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1-year follow-u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default" w:ascii="Times New Roman" w:hAnsi="Times New Roman" w:eastAsia="楷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63 (48.3)</w:t>
            </w:r>
          </w:p>
        </w:tc>
        <w:tc>
          <w:tcPr>
            <w:tcW w:w="20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14 (4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7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420" w:leftChars="200" w:right="0" w:firstLine="210" w:firstLineChars="100"/>
              <w:textAlignment w:val="auto"/>
              <w:rPr>
                <w:rFonts w:hint="eastAsia" w:ascii="Times New Roman" w:hAnsi="Times New Roman" w:eastAsia="楷体"/>
                <w:sz w:val="21"/>
                <w:vertAlign w:val="baseline"/>
              </w:rPr>
            </w:pPr>
            <w:r>
              <w:rPr>
                <w:rFonts w:hint="eastAsia" w:ascii="Times New Roman" w:hAnsi="Times New Roman" w:eastAsia="楷体"/>
                <w:sz w:val="21"/>
                <w:vertAlign w:val="baseline"/>
              </w:rPr>
              <w:t>Recurrence</w:t>
            </w:r>
          </w:p>
        </w:tc>
        <w:tc>
          <w:tcPr>
            <w:tcW w:w="20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282 (51.7)</w:t>
            </w:r>
          </w:p>
        </w:tc>
        <w:tc>
          <w:tcPr>
            <w:tcW w:w="205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楷体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宋体"/>
                <w:kern w:val="0"/>
                <w:sz w:val="21"/>
                <w:szCs w:val="24"/>
                <w:lang w:val="en-US" w:eastAsia="zh-CN" w:bidi="ar"/>
              </w:rPr>
              <w:t>127 (52.7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eastAsia="楷体"/>
          <w:sz w:val="21"/>
          <w:lang w:val="en-US" w:eastAsia="zh-CN"/>
        </w:rPr>
        <w:t>BMI, body mass index; LBP, low back pain; NRS, n</w:t>
      </w:r>
      <w:r>
        <w:rPr>
          <w:rFonts w:hint="eastAsia" w:ascii="Times New Roman" w:hAnsi="Times New Roman" w:eastAsia="楷体"/>
          <w:sz w:val="21"/>
        </w:rPr>
        <w:t>umeric rating scales</w:t>
      </w:r>
      <w:r>
        <w:rPr>
          <w:rFonts w:hint="eastAsia" w:ascii="Times New Roman" w:hAnsi="Times New Roman" w:eastAsia="楷体"/>
          <w:sz w:val="21"/>
          <w:lang w:val="en-US" w:eastAsia="zh-CN"/>
        </w:rPr>
        <w:t>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wY2IwYTk3YzQxZmIyOWZhNWI2MTJhNDdhNTczOTIifQ=="/>
  </w:docVars>
  <w:rsids>
    <w:rsidRoot w:val="00172A27"/>
    <w:rsid w:val="00307DCE"/>
    <w:rsid w:val="004B3995"/>
    <w:rsid w:val="00FB1407"/>
    <w:rsid w:val="010D07ED"/>
    <w:rsid w:val="01E90CD2"/>
    <w:rsid w:val="02055C18"/>
    <w:rsid w:val="030D3526"/>
    <w:rsid w:val="044139A5"/>
    <w:rsid w:val="04A7708A"/>
    <w:rsid w:val="05D53D65"/>
    <w:rsid w:val="05DE61E6"/>
    <w:rsid w:val="079619F9"/>
    <w:rsid w:val="084745E2"/>
    <w:rsid w:val="08C160AA"/>
    <w:rsid w:val="09DD252A"/>
    <w:rsid w:val="0A316362"/>
    <w:rsid w:val="0CDD313D"/>
    <w:rsid w:val="0EF12AE6"/>
    <w:rsid w:val="0FBA55CD"/>
    <w:rsid w:val="0FFC0244"/>
    <w:rsid w:val="104D19CB"/>
    <w:rsid w:val="107F6C2C"/>
    <w:rsid w:val="1182211B"/>
    <w:rsid w:val="11BA18B5"/>
    <w:rsid w:val="12CA3D79"/>
    <w:rsid w:val="134A4EBA"/>
    <w:rsid w:val="14885C9A"/>
    <w:rsid w:val="14892236"/>
    <w:rsid w:val="15113EE2"/>
    <w:rsid w:val="152A4FA3"/>
    <w:rsid w:val="16C94348"/>
    <w:rsid w:val="176A1687"/>
    <w:rsid w:val="17D74D17"/>
    <w:rsid w:val="18D4723C"/>
    <w:rsid w:val="19575908"/>
    <w:rsid w:val="19B319F9"/>
    <w:rsid w:val="19BD2025"/>
    <w:rsid w:val="1AF10B7F"/>
    <w:rsid w:val="1AF214E8"/>
    <w:rsid w:val="1B5A5051"/>
    <w:rsid w:val="1C1B2299"/>
    <w:rsid w:val="1EC91389"/>
    <w:rsid w:val="225E44DE"/>
    <w:rsid w:val="239878A9"/>
    <w:rsid w:val="239F08A1"/>
    <w:rsid w:val="248A6851"/>
    <w:rsid w:val="254B6F9C"/>
    <w:rsid w:val="25837B87"/>
    <w:rsid w:val="25873D4C"/>
    <w:rsid w:val="25902C01"/>
    <w:rsid w:val="27F531EF"/>
    <w:rsid w:val="282B5924"/>
    <w:rsid w:val="286D1B55"/>
    <w:rsid w:val="28A013AD"/>
    <w:rsid w:val="28BE6F56"/>
    <w:rsid w:val="28C332ED"/>
    <w:rsid w:val="2A395AF5"/>
    <w:rsid w:val="2A7F27ED"/>
    <w:rsid w:val="2B2F000C"/>
    <w:rsid w:val="2C6A2173"/>
    <w:rsid w:val="2C7566AC"/>
    <w:rsid w:val="2C8843DA"/>
    <w:rsid w:val="2CA84CD4"/>
    <w:rsid w:val="2DEC6433"/>
    <w:rsid w:val="2FEA5603"/>
    <w:rsid w:val="2FF67B04"/>
    <w:rsid w:val="34386029"/>
    <w:rsid w:val="345E24DD"/>
    <w:rsid w:val="3570131D"/>
    <w:rsid w:val="373D74BD"/>
    <w:rsid w:val="38F267A7"/>
    <w:rsid w:val="397779AB"/>
    <w:rsid w:val="3AB40CE8"/>
    <w:rsid w:val="3BC25DE6"/>
    <w:rsid w:val="3C5C1637"/>
    <w:rsid w:val="3DE6740A"/>
    <w:rsid w:val="3E1321C9"/>
    <w:rsid w:val="404E74E8"/>
    <w:rsid w:val="413A3D16"/>
    <w:rsid w:val="41631C9E"/>
    <w:rsid w:val="41790595"/>
    <w:rsid w:val="41A73354"/>
    <w:rsid w:val="42383143"/>
    <w:rsid w:val="431E13F4"/>
    <w:rsid w:val="436332AB"/>
    <w:rsid w:val="4383394D"/>
    <w:rsid w:val="44315157"/>
    <w:rsid w:val="455410FD"/>
    <w:rsid w:val="45E02E2E"/>
    <w:rsid w:val="468E179F"/>
    <w:rsid w:val="46DE0B39"/>
    <w:rsid w:val="4787113B"/>
    <w:rsid w:val="48901345"/>
    <w:rsid w:val="4B6D570B"/>
    <w:rsid w:val="4C7254C3"/>
    <w:rsid w:val="4D146E58"/>
    <w:rsid w:val="504B2CFD"/>
    <w:rsid w:val="51165E00"/>
    <w:rsid w:val="514A2949"/>
    <w:rsid w:val="51DB2021"/>
    <w:rsid w:val="523D6FD7"/>
    <w:rsid w:val="531A2375"/>
    <w:rsid w:val="542C63AA"/>
    <w:rsid w:val="559D264C"/>
    <w:rsid w:val="57D32355"/>
    <w:rsid w:val="5B3315B3"/>
    <w:rsid w:val="5B4D68C3"/>
    <w:rsid w:val="5BDD056D"/>
    <w:rsid w:val="5CEE6ABE"/>
    <w:rsid w:val="5F5244A8"/>
    <w:rsid w:val="5FC91FC9"/>
    <w:rsid w:val="60194FC5"/>
    <w:rsid w:val="609417BC"/>
    <w:rsid w:val="60EC7D58"/>
    <w:rsid w:val="614606FF"/>
    <w:rsid w:val="615256DA"/>
    <w:rsid w:val="62B31701"/>
    <w:rsid w:val="6481138B"/>
    <w:rsid w:val="67A81721"/>
    <w:rsid w:val="688D6550"/>
    <w:rsid w:val="68A90204"/>
    <w:rsid w:val="69F35F61"/>
    <w:rsid w:val="6AED32D6"/>
    <w:rsid w:val="6B0625EA"/>
    <w:rsid w:val="6B137BD2"/>
    <w:rsid w:val="6C861C34"/>
    <w:rsid w:val="6E9323E7"/>
    <w:rsid w:val="709D7AD9"/>
    <w:rsid w:val="70DD6305"/>
    <w:rsid w:val="7218332F"/>
    <w:rsid w:val="72C47013"/>
    <w:rsid w:val="72C94629"/>
    <w:rsid w:val="72D27981"/>
    <w:rsid w:val="73844408"/>
    <w:rsid w:val="741C4C2C"/>
    <w:rsid w:val="75A60BBA"/>
    <w:rsid w:val="75FB71EF"/>
    <w:rsid w:val="767D7C04"/>
    <w:rsid w:val="76D67314"/>
    <w:rsid w:val="780F0D30"/>
    <w:rsid w:val="78600B26"/>
    <w:rsid w:val="78A343D1"/>
    <w:rsid w:val="78E51A91"/>
    <w:rsid w:val="78F63C9E"/>
    <w:rsid w:val="79EA01CA"/>
    <w:rsid w:val="79ED1107"/>
    <w:rsid w:val="7BD70F2D"/>
    <w:rsid w:val="7C476701"/>
    <w:rsid w:val="7D0E5B33"/>
    <w:rsid w:val="7EB6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9</Words>
  <Characters>2874</Characters>
  <Lines>0</Lines>
  <Paragraphs>0</Paragraphs>
  <TotalTime>2</TotalTime>
  <ScaleCrop>false</ScaleCrop>
  <LinksUpToDate>false</LinksUpToDate>
  <CharactersWithSpaces>32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3:10:00Z</dcterms:created>
  <dc:creator>Lenovo</dc:creator>
  <cp:lastModifiedBy>Massage Man</cp:lastModifiedBy>
  <dcterms:modified xsi:type="dcterms:W3CDTF">2023-07-06T18:4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0EE8237208F43E48BE947B57A4ED757</vt:lpwstr>
  </property>
</Properties>
</file>